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E9F" w:rsidRDefault="00CD4E9F" w:rsidP="00CD4E9F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 xml:space="preserve">Supplementary Table 2. </w:t>
      </w:r>
      <w:r w:rsidRPr="007A5578">
        <w:rPr>
          <w:rFonts w:ascii="Times New Roman" w:hAnsi="Times New Roman"/>
          <w:color w:val="000000"/>
        </w:rPr>
        <w:t xml:space="preserve">The most significantly deregulated genes in CEM/ADR5000 </w:t>
      </w:r>
      <w:r>
        <w:rPr>
          <w:rFonts w:ascii="Times New Roman" w:hAnsi="Times New Roman"/>
          <w:color w:val="000000"/>
        </w:rPr>
        <w:t>cells after nimbolide treatment.</w:t>
      </w:r>
    </w:p>
    <w:p w:rsidR="00CD4E9F" w:rsidRPr="00412080" w:rsidRDefault="00CD4E9F" w:rsidP="00CD4E9F">
      <w:pPr>
        <w:rPr>
          <w:rFonts w:ascii="Times New Roman" w:hAnsi="Times New Roman"/>
          <w:b/>
          <w:color w:val="000000"/>
        </w:rPr>
      </w:pPr>
    </w:p>
    <w:tbl>
      <w:tblPr>
        <w:tblW w:w="9816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5074"/>
        <w:gridCol w:w="1776"/>
        <w:gridCol w:w="1377"/>
      </w:tblGrid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b/>
                <w:color w:val="000000"/>
              </w:rPr>
              <w:t>Symbol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b/>
                <w:color w:val="000000"/>
              </w:rPr>
              <w:t>Descript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b/>
                <w:i/>
                <w:color w:val="000000"/>
              </w:rPr>
              <w:t>P</w:t>
            </w:r>
            <w:r w:rsidRPr="007D3C9C">
              <w:rPr>
                <w:rFonts w:ascii="Times New Roman" w:hAnsi="Times New Roman"/>
                <w:b/>
                <w:color w:val="000000"/>
              </w:rPr>
              <w:t>-valu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b/>
                <w:color w:val="000000"/>
              </w:rPr>
              <w:t>FC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46</w:t>
            </w:r>
          </w:p>
        </w:tc>
        <w:tc>
          <w:tcPr>
            <w:tcW w:w="5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. C/D box 46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XD4</w:t>
            </w:r>
          </w:p>
        </w:tc>
        <w:tc>
          <w:tcPr>
            <w:tcW w:w="5074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X dimerization protein 4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i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IT3</w:t>
            </w:r>
          </w:p>
        </w:tc>
        <w:tc>
          <w:tcPr>
            <w:tcW w:w="5074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NA damage inducible transcript 3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HG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 host gene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P1R15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phosphatase 1 regulatory subunit 15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NDB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1 binding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U1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. U11 small nuclea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BB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beta 3 class III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RTA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TA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SAL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S protein activator like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YPEL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yippee like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1R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lanocortin 1 recep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IDT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ID1 transmembrane family membe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NAJB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naJ heat shock protein family (Hsp40) member B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AP2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in3A associated protein 2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MOX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me oxygen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GFR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ibroblast growth factor recep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INK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TEN induced putative kin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T1F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allothionein 1F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TB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kyrin repeat and BTB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MIM1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integral membrane protein 1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RF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regulatory factor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HL2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elch like family member 2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YNJ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ynaptojan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C22D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SC22 domain family memb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DHHC1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DHHC-type containing 1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AGLN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gel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F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tivating transcription factor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214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214 member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1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ependent kinase 1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DRG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-myc downstream regulated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A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 memb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MM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mannomut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D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duronate 2-sulfa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U6ATA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. U6atac small nuclear (U12-dependent splicing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LK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nc-51 like autophagy activating kin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AP1LC3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crotubule associated protein 1 light chain 3 bet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giogen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8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protein 8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X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RNA export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DH5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tinol dehydrogenase 5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CCNG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G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D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hibitor of DNA binding 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CARB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cavenger receptor class B membe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GEA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ningioma expressed antigen 5 (hyaluronidase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EX1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estis expressed 1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AMD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dipogenesis associated Mth938 domain containin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ABARAP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ABA type A receptor associated protein lik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SA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steine sulfinic acid decarboxyl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NAL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ynein axonemal light cha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HRS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hydrogenase/reduct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5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. C/D box 5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U4ATA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. U4atac small nuclear (U12-dependent splicing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SD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SD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28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28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OA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ophinin associated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LDN1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laudin 1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SN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assoon presynaptic cytomatrix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2A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2A family member 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12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. C/D box 12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LJ2002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ncharacterized LOC9002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TDS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TD small phosphat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SWIM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SWIM-type containing 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AL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A like domain contain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44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44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SNK2A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sein kinase 2 alpha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translation initiation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XNI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hioredoxin interact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F10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ng finger protein 10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PRG1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mor protein p63 regulated 1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IPAL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IPA like domain containing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IC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steine rich hydrophobic doma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PPE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allophosphoester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OL7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llagen type VII alpha 1 cha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BIM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BAX inhibitor motif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T1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allothionein 1H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PR13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 protein-coupled receptor 13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CNX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canex homolo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REBRF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REB3 regulatory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LIPR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I pathogenesis related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NIP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CL2 interacting protein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ELZ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licase with zinc finge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IAA168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Q motif containing 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LM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lmodul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BB2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beta 2A class II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KIZ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izuna centrosomal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OD1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opomodulin 1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GTPBP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/GTP binding protein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XD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X dimerization protein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EU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euraminidase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Y9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ymphocyte antigen 9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DE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dE neurodevelopment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OSER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oxidative stress responsive serine rich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TAT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ignal transducer and activator of transcriptio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2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M2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COA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receptor coactivator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RP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DL receptor related protein 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IM6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ipartite motif containing 6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RPINI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pin family I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B5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5B. member RAS oncogene family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. C/D box 1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WI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WI5 homologous recombination repair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CPE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ine carboxypeptid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YF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YF2 pre-mRNA splicing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TH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erritin heavy cha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EF2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yocyte enhancer factor 2D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PN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lpain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RD3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kyrin repeat domain 3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EK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IMA related kin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LIP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P-Gly domain containing linker protein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ILP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 interacting lysosomal protein lik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SN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sparagine synthetase (glutamine-hydrolyzing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KR1C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ldo-keto reductase family 1 member C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2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2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BXL1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-box and leucine rich repeat protein 1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PC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PC intracellular cholesterol transporte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BPF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BPF member 2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IAS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inhibitor of activated STAT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11orf5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romosome 11 open reading frame 5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P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PC intracellular cholesterol transport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YTHD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YTH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RIN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ine incorpora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FO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ucose-fructose oxidoreductase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A1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family A (Hsp70) member 1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AT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permidine/spermine N1-acetyltransfer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RPF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omodomain and PHD finger containing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AM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esicle associated membrane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2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2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X3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rting nexin family member 3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QLC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Q loop repeat containing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AKAP8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-kinase anchoring protein 8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SR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rginine and serine rich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PAN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etraspanin 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AP30L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AP30 like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6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 cell CLL/lymphoma 6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6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19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19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LR3GL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polymerase III subunit G like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EF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ifferentially expressed in FDCP 8 homolo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N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ucosamine (N-acetyl)-6-sulfa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CMT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-L-isoaspartate (D-aspartate) O-methyltransferase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TLL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tyrosine ligase like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CA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ell division cycle associated 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OM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arget of myb1 membrane traffick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IG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IG4 phosphoinositide 5-phospha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5A2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5 member 2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FR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related developmental regula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BS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ardet-Biedl syndrome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itric oxide associated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2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. H/ACA box 2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ETSA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tinol satur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ENP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entromere protein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TH1P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erritin heavy chain 1 pseudogene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RF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regulatory factor 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SWIM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SWIM-type containing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CO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receptor coactiva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RD36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kyrin repeat domain 36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P4B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daptor related protein complex 4 beta 1 subunit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4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4 family member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B2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2B. member RAS oncogene family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AG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s related GTP binding 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L11R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leukin 11 receptor subunit alph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PSB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plA/ryanodine receptor domain and SOCS box containing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HG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 host gene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CTN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ynactin subunit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XT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xostosin glycosyltransfer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COR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ST corepresso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NISR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NN interacting serine and arginine rich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BB7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beta 7 pseudoge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RRFI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RR binding FLII interacting prote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YIP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Yip1 domain family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149B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149 member B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MO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M domain only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BND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ysbindin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GS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or of G protein signal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KIAA035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IAA035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BTB4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and BTB domain containing 4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COA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receptor coactiva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A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S related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OPTN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optineur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SDMB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asdermin B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20E-05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LLT4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fadin. adherens junction formation factor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MA4F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semaphorin 4F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HGAP33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ho GTPase activating protein 33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5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ESK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estis-specific kin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TG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TG anti-proliferation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FIT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induced protein with tetratricopeptide repeats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FR3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FR3 homolog 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IG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atidylinositol glycan anchor biosynthesis class H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NC0113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ong intergenic non-protein coding RNA 113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L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lbum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N2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ependent kinase inhibitor 2D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M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binding motif protein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41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protein 41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FI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alpha inducible protein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E2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conjugating enzyme E2 H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IK3I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inositide-3-kinase interacting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MBR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MBR1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M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ti-Mullerian hormo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STA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utathione S-transferase alpha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53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53 member 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TMR1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yotubularin related protein 1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6V0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H+ transporting V0 subunit a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MG20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gh mobility group 20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6V1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H+ transporting V1 subunit D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RI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ain protein I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C2HC1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C2HC-type containing 1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AGE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GE family member D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RDE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RDE-2. necessary for RNA interference. domain containin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STYK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ual serine/threonine and tyrosine protein kin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9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protein 9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HF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HFPL tetraspan subfamily member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MS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binding motif single stranded interacting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PF3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PF3A. regulator of nonsense mediated mRNA decay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MMR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yaluronan mediated motility recep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COR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gand dependent nuclear receptor corepress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5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5 member A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HOXB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omeobox B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N2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ependent kinase inhibitor 2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AK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fficking kinesin prote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PG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ell cycle progressio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GGB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GG triplet repeat binding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BL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bl proto-oncogene 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QSTM1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questosome 1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6V0D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H+ transporting V0 subunit d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S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S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DFIP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edd4 family interacting protein 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T1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allothionein 1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IFAP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inesin associated protein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TN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ticulo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LOX5A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rachidonate 5-lipoxygenase activat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HD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bhydrolase domain containing 1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PGE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p guanine nucleotide exchange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9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9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CN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rocort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MP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arged multivesicular body protein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172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172 member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HSA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tivator of HSP90 ATPase homolog 2. pseudoge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RD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kyrin repeat domain 1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PH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nuclease P RNA component H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13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13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TX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natax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F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ruppel like factor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27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27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45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45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ENP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entromere protein L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6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RGIC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RGIC and golgi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PAR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ysophosphatidic acid recepto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RD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omodomain containing 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SWIM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SWIM-type containing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NAJB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naJ heat shock protein family (Hsp40) member B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6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CAF1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DB1 and CUL4 associated factor 1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DCD2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grammed cell death 2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ATDN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atD DNase domain contain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LML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lmodulin like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YP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ycophorin C (Gerbich blood group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CAM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cellular adhesion molecul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TEK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OTE ankyrin domain family member K. pseudoge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AC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etyl-CoA carboxylase alph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X2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D-box helicase 2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4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LAR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a ribonucleoprotein domain family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5A1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5 member 1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M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nichromosome maintenance complex component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NC93B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nc-93 homolog B1. TLR signaling regula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LMO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ngulfment and cell motility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AF1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romatin assembly factor 1 subunit 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2AFY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2A histone family member Y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47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47 molecule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OCS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uppressor of cytokine signaling 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A9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family A (Hsp70) member 9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9A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9 membe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TF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cription termination facto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NOPH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nolase-phosphat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HOU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s homolog family member U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5G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synthase membrane subunit c locus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10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protein 10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IK3A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inositide-3-kinase adaptor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REB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terol regulatory element binding transcription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TN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tinin alpha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HX1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H-box helicase 1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BTBD1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elch repeat and BTB domain containing 1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TF3C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eneral transcription factor IIIC subunit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EB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E binding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8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SMB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asome subunit beta 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OC64493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tin beta pseudoge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MM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mannomut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T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aperonin containing TCP1 subunit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X4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D-box helicase 4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SP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araspeckle component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PNA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aryopherin subunit alpha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P1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RNA processing 1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DUFAF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ADH:ubiquinone oxidoreductase complex assembly fac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AT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 cell receptor associated transmembrane adap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SME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asome activator subunit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P32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idic nuclear phosphoprotein 32 family member 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ORO1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ronin 1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RPE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rpE like 1. mitochondrial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TRNA1-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ault RNA 1-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3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AMSN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AM domain. SH3 domain and nuclear localization signals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35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AT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-acetyltransferase 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carbamoyl-phosphate synthetase 2. aspartate </w:t>
            </w:r>
            <w:r w:rsidRPr="007D3C9C">
              <w:rPr>
                <w:rFonts w:ascii="Times New Roman" w:hAnsi="Times New Roman"/>
                <w:color w:val="000000"/>
              </w:rPr>
              <w:lastRenderedPageBreak/>
              <w:t>transcarbamylase. and dihydrooro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lastRenderedPageBreak/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NUP2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oporin 2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SI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usashi RNA binding prote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C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ac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LLT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LLT6. PHD finger containin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3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3d molecu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LEKHG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leckstrin homology and RhoGEF domain containing G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YPL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ysophospholipase I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FE2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factor. erythroid 2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TEAP3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TEAP3 metalloreductase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YC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tochrome c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22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protein 22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agulation factor XII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RTA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rtilage associated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IP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IP7. nucleolar pre-rRNA process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DUFAF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ADH:ubiquinone oxidoreductase complex assembly factor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60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IN3-HDAC complex associated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AR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eucyl-tRNA synthe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FN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fil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M20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ptidase M20 domain contain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36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. C/D box 36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P2C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phosphatase 2 catalytic subunit alph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FX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ory factor X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IX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IX homeobox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MT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RNA methyltransferase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OR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rbitol dehydrogen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PX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utathione peroxidase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LA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ihydrolipoamide S-acetyltransfer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I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H3 interacting domain death agonist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MPDH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osine monophosphate dehydrogen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SYT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xtended synaptotagm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TS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thepsin 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RACR2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lcium release activated channel regulator 2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KD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kinase. DNA-activated. catalytic polypeptid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60C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60 member C. pseudoge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M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nichromosome maintenance 10 replication initiation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S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itric oxide synthase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D23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D23 homolog B. nucleotide excision repair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MY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T and MYND domain contain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POU4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OU class 4 homeobox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5A1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5 member 1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708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ncharacterized LOC2584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30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M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denosylmethionine decarboxyl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U1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ar ribonucleoprotein 1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ME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ME/NM23 nucleoside diphosphate kin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ependent kinase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RT4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eratin 4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AS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autoantigenic sperm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RSF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ine and arginine rich splicing fac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C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ncoupling prote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ED16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diator complex subunit 16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8A10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8 member 10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TUB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TIP1 homology and U-box containing protein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M3AP-AS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CM3AP antisense RNA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XCR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-X-C motif chemokine recepto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P1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OP14 nucleolar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H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HP2 ribonucleo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ERMT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ermitin family memb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CS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euronal calcium sens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EX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roxisomal biogenesis factor 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2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RSP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active intermediate imine deaminase A homolo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9A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9 member 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4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44 molecule (Indian blood group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AV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av guanine nucleotide exchange fac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7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s cell surface death recep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B33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33A. member RAS oncogene family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1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Na+/K+ transporting subunit alpha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FF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F4/FMR2 family memb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FTU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longation factor Tu GTP binding domain contain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CAN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or of calcineur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TC3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etratricopeptide repeat domain 3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BP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6A5BC7" w:rsidRDefault="00CD4E9F" w:rsidP="00FC6358">
            <w:pPr>
              <w:rPr>
                <w:rFonts w:ascii="Times New Roman" w:hAnsi="Times New Roman"/>
                <w:color w:val="000000"/>
                <w:lang w:val="de-DE"/>
              </w:rPr>
            </w:pPr>
            <w:r w:rsidRPr="007D3C9C">
              <w:rPr>
                <w:rFonts w:ascii="Times New Roman" w:hAnsi="Times New Roman"/>
                <w:color w:val="000000"/>
                <w:lang w:val="de-DE"/>
              </w:rPr>
              <w:t>RB binding protein 9. serine hydrol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NAQ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6A5BC7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 protein subunit alpha q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7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F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e production factor 2 homolo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CNA1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lcium voltage-gated channel subunit alpha1 H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IGMAR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igma non-opioid intracellular recep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IP1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hyroid hormone receptor interactor 1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RD3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kyrin repeat domain 3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5E-0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DCL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ducin like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W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W and C2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BLN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ibul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X4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D-box helicase 4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MP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MP4. U3 small nucleolar ribonucleo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RPS2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S2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XT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transport factor 2 like export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US3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ihydrouridine synthase 3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LY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citrate ly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R1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line rich 1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I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ptidylprolyl isomerase lik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PRCA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tyrosine phosphatase. receptor type C associated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X3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D-box helicase 3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IR17H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R-17-92a-1 cluster host ge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5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5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ENND1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NN domain containing 1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M4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nichromosome maintenance complex component 4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17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17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5B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translation initiation factor 5B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RH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ptidyl-tRNA hydrolase 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HX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s and homeoboxes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BXO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-box prote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HF1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D finger protein 1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T5DC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'-nucleotidase domain contain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OD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ornithine decarboxyl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I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ptidylprolyl isomerase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CNQ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otassium voltage-gated channel subfamily Q membe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F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mplement factor D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N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IS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GSH iron sulfur doma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FD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cription factor Dp-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NO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nol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P1R3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phosphatase 1 regulatory subunit 3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P32A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idic nuclear phosphoprotein 32 family member A pseudogen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4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translation initiation factor 4A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9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9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TM2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gral membrane protein 2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QR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gestin and adipoQ receptor family membe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MGB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gh mobility group box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LYREF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ly/REF export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IMAP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TPase. IMAP family member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2RY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2Y receptor family member 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APKAPK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gen-activated protein kinase-activated protein kinase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PRF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tyrosine phosphatase. receptor type F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SMB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asome subunit beta 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GAM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GAM family member 5. mitochondrial serine/threonine protein phospha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PRDX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roxiredox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ASH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asohib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M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binding motif protein 1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SI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id sensing ion channel subunit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KAR1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kinase cAMP-dependent type I regulatory subunit bet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L36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L36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AD3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family. AAA domain containing 3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HF2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D finger protein 2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3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3g molecu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CHL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C-terminal hydrolase L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NPO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yridoxamine 5'-phosphate oxid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NRNPU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terogeneous nuclear ribonucleoprotein U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MSS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ms1 ribosomal small subunit homolog (yeast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CC2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or of chromosome condensation 2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X10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D-box helicase 10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AF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CL2 associated transcription factor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GAM1P8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glycerate mutase 1 pseudogene 8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AT2A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ysine acetyltransferase 2A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A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ribosyl pyrophosphate amidotransfer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FR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ferrin recep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QCC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nol-cytochrome c reductase complex assembly facto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216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216 member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S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S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AGLN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gel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RB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RB2 ribosome biogenesis 2 homolog (S. cerevisiae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IMAP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TPase. IMAP family member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OPLA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-oxoprolinase. ATP-hydrolysin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T5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'. 3'-nucleotidase. cytosoli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PS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ribosyl pyrophosphate synthet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ES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s family bHLH transcription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RE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euronal regeneration related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2F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2F transcription factor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P5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OP58 ribonucleo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2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2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H2D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H2 domain containing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RNA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olinergic receptor nicotinic alpha 9 subunit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YM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hymidylate synthe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OLA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olA family membe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hibitor of DNA binding 1. HLH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IMM2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locase of inner mitochondrial membrane 2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2G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liferation-associated 2G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EMIN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em nuclear organelle associated prote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T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translation termination fac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HHEX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matopoietically expressed homeobox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IRH1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TP4. small subunit processome component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TSI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T-like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OMM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locase of outer mitochondrial membrane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DCCAG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ologically defined colon cancer antigen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M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nucleotide reductase regulatory subunit M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LOVL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LOVL fatty acid elongase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IF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crophage migration inhibitory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7A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7 membe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S3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S3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CB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binding cassette subfamily B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GAM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glycerate mutase family membe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AD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yl-CoA dehydrogenase family member 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7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7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K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denylate kin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YB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tochrome b-245 alpha cha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UNX1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unt related transcription factor 1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KAAEAR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KAAEAR motif containing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LA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NA polymerase alpha 2. accessory subunit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P15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RNA processing 15 homolog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OP2 nucleolar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CI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CA2 and CDKN1A interact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S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S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R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line rich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LR3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polymerase III subunit 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5A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5 member 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NRNPK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terogeneous nuclear ribonucleoprotein K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FXN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ideroflex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R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SR1. ribosome maturation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X39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xD-box helicase 39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POBEC3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polipoprotein B mRNA editing enzyme catalytic subunit 3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R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tty acyl-CoA reduct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C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channel like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3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3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P4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nuclease P/MRP subunit p4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rbonic anhydrase 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GS1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or of G protein signaling 1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KC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kinase C et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AM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uanidinoacetate N-methyltransfer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C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tearoyl-CoA desatur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LDH18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ldehyde dehydrogenase 18 family member A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YO1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yosin I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ENPV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entromere protein V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T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aperonin containing TCP1 subunit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LR3K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polymerase III subunit K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SLC19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19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XOSC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xosome component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UP8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oporin 8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CYT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ate cytidylyltransferase 2. ethanolami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ARS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yl-tRNA synthetase 2. mitochondrial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OMM4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locase of outer mitochondrial membrane 4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RAK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leukin 1 receptor associated kin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E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ES proto-oncogene. tyrosine kin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CD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utaryl-CoA dehydrogen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PI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iosephosphate isomer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KDK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anched chain ketoacid dehydrogenase kin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THF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hylenetetrahydrofolate dehydrogenase. cyclohydrolase and formyltetrahydrofolate synthet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XNDC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hioredoxin domain containing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AT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anched chain amino acid transamin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TF3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eneral transcription factor III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100A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100 calcium binding protein A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NPH1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'-deoxynucleoside 5'-phosphate N-hydrolase 1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MO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M domain only 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UVBL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uvB like AAA ATPase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MS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M zinc finger domain containing 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P1C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phosphatase 1 catalytic subunit bet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BRG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forming growth factor beta regulato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MA2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MA21. vacuolar ATPase assembly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TLL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tyrosine ligase like 1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32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320 molecul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NFRSF2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NF receptor superfamily member 2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PAN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etraspan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MER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PC membrane recruitment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KBP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K506 binding prote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PXM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rboxypeptidase X. M14 family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YDJ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YdjC chitooligosaccharide deacetylase homolo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ARS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hionyl-tRNA synthetase 2. mitochondrial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3E-0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1QB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mplement C1q bind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CA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ell division cycle associated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XOSC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xosome component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P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RNA processing 12 homolo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BNA1B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BNA1 binding prote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DX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roxiredox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P5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OP56 ribonucleo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N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urine nucleoside phosphoryl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TS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TS proto-oncogene 2. transcription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FB2M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cription factor B2. mitochondrial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59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59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R2C2A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receptor 2C2 associated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PGAM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glycerate mut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9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phospholipid transporting 9A (putative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PO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locator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R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-C motif chemokine recepto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IGD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igger transposable element derived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SOC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sochorismatase domain containin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TV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TV1 ribosome biogenesis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2RY1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urinergic receptor P2Y1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IF1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llograft inflammatory factor 1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H1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H1 like nucleopor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I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-aminoimidazole-4-carboxamide ribonucleotide formyltransferase/IMP cyclohydrol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RP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ar ribonucleoprotein D1 polypeptid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NFSF13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NF superfamily member 13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4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4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4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4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16orf1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hyltransferase like 2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A2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former 2 beta homolo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TV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TS variant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G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NA ligase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ME4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ME/NM23 nucleoside diphosphate kinase 4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TP18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TP18. small subunit processome component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DUFAF4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ADH:ubiquinone oxidoreductase complex assembly factor 4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GR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AXIP1 associated glutamate rich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1A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1 memb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L2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L2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OX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RY-box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DH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actate dehydrogenase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5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translation initiation factor 5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RWD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lutamate rich WD repeat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17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membrane protein 17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FR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related developmental regulato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K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aked cuticle homolog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SME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asome activator subunit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9A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9 memb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RRO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egative regulator of reactive oxygen species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RXN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eurex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NAAF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ynein axonemal assembly factor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ZW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asic leucine zipper and W2 domains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7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7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RS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enylalanyl-tRNA synthetase alpha subunit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EGF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ascular endothelial growth factor 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EF2KM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elongation factor 2 lysine methyltransfer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ZM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ranzyme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SLC27A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7 member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THFD1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hylenetetrahydrofolate dehydrogenase (NADP+ dependent) 1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NRNPA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terogeneous nuclear ribonucleoprotein A/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M1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phosphatase. Mg2+/Mn2+ dependent 1H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BTB2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and BTB domain containing 2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LR1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polymerase I subunit 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TS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thepsin C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K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xokin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OPR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opioid related nociceptin recepto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like modifier activating enzym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1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KR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ypical chemokine recep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KG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atural killer cell granule protein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T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tanniocalc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MACHC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hylmalonic aciduria (cobalamin deficiency) cblC type. with homocystinuri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I3L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itinase 3 lik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NRNP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terogeneous nuclear ribonucleoprotein A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5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11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 cell CLL/lymphoma 11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18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1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CHD4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-helix-coiled-coil-helix domain containing 4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KC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yskerin pseudouridine synthase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PRC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tyrosine phosphatase. receptor type C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AA15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(alpha)-acetyltransferase 15. NatA auxiliary subunit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ependent kinase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SGRP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S guanyl releasing prote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U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oxyuridine triphospha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L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L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L7R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leukin 7 recep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K1I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AK1 interacting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59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59 molecule (CD59 blood group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S2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S2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Y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YL1. basic helix-loop-helix family membe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ND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n D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M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hymosin. alph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ISS1R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ISS1 recep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RIX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X1. biogenesis of ribosomes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AP10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nconi anemia core complex associated protein 10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IK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CL2 interacting kille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ZB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rginal zone B and B1 cell specific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TF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fission process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LEC11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-type lectin domain containing 11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9A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solute carrier family 29 member 1 (Augustine </w:t>
            </w:r>
            <w:r w:rsidRPr="007D3C9C">
              <w:rPr>
                <w:rFonts w:ascii="Times New Roman" w:hAnsi="Times New Roman"/>
                <w:color w:val="000000"/>
              </w:rPr>
              <w:lastRenderedPageBreak/>
              <w:t>blood group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lastRenderedPageBreak/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CELSR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dherin EGF LAG seven-pass G-type recep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HX3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H-box helicase 3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HX3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H-box helicase 3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DSS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caprenyl diphosphate synthase subunit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10orf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winkle mtDNA helic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5G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synthase membrane subunit c locus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CK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ridine-cytidine kin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BN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rebrin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M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nichromosome maintenance complex component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UMO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ubiquitin-like modifi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TO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RT4 homolog. ribosome maturation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CTP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CTP pyrophosphat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ATK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gakaryocyte-associated tyrosine kin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EN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poptosis enhancing nucle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KBP1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K506 binding protein 1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RM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permidine synth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PRY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prouty RTK signaling antagonist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MG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MG1. N1-specific pseudouridine methyltransfer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SPD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soprenoid synthase domain containin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NFRSF1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NF receptor superfamily member 1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L8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L8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FITM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induced transmembrane protein 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LDH1A2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ldehyde dehydrogenase 1 family member A2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MT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arginine methyltransferase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LR3H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polymerase III subunit H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X2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xD-box helicase 2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ORD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steine and histidine rich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IC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ribosylaminoimidazole carboxylase and phosphoribosylaminoimidazolesuccinocarboxamide synth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TPBP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TP binding protein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11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 cell CLL/lymphoma 11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0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XOSC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xosome component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P7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RNA processing 7 homolog A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S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e biogenesis regulator homolo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HI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dgehog interact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CE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binding cassette subfamily E member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LF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leukin enhancer binding fac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MB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ydroxymethylbilane synth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CB1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binding cassette subfamily B member 1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ART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ribosylglycinamide formyltransferase. phosphoribosylglycinamide synthetase. phosphoribosylaminoimidazole synthe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YS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ystin lik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KIAA002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umilio RNA binding family membe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RX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roquois homeobox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ME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ME/NM23 nucleoside diphosphate kinas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5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PAN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etraspanin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L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olar and coiled-body phospho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Y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YB proto-oncogene. transcription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195A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PK regulated corepressor interacting protein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8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S1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S1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9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ETTL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thyltransferase like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9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A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 member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20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2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LD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lipase D family member 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GES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staglandin E synthase 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LL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lectin L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3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H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hibit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RSF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ine and arginine rich splicing factor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4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R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eroxisome proliferator-activated receptor gamma. coactivator-related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P1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OP16 nucleolar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0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US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seudouridylate synthase 7 (putative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R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-C motif chemokine receptor 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1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PATCH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-patch domain containing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3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12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1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4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HG1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nucleolar RNA host gene 1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7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CG2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cretogranin II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8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US1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seudouridylate synthase 1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8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NL3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 protein nucleolar 3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YAR</w:t>
            </w:r>
          </w:p>
        </w:tc>
        <w:tc>
          <w:tcPr>
            <w:tcW w:w="5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y1 antibody reactive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1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CF4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cription factor 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2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69B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69 member B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2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NBP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N binding protein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DLR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ow density lipoprotein recep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2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FSD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jor facilitator superfamily domain containing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2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HRF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like with PHD and ring finger domains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2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OSTDC1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clerostin domain containing 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3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N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racil DNA glycosyl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3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NAAF3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ynein axonemal assembly factor 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32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8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8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SN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tty acid synth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3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KX2-5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K2 homeobox 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36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FA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ribosylformylglycinamidine synth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37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ARS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alyl-tRNA synthetas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55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YCN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YCN proto-oncogene. bHLH transcription facto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59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RRC26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eucine rich repeat containing 2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76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YNCRI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synaptotagmin binding cytoplasmic RNA </w:t>
            </w:r>
            <w:r w:rsidRPr="007D3C9C">
              <w:rPr>
                <w:rFonts w:ascii="Times New Roman" w:hAnsi="Times New Roman"/>
                <w:color w:val="000000"/>
              </w:rPr>
              <w:lastRenderedPageBreak/>
              <w:t>interacting protein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lastRenderedPageBreak/>
              <w:t>1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8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PVRIG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VR related immunoglobulin domain containing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82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GLL3P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mmunoglobulin lambda like polypeptide 3. pseudogene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2.99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NC00977</w:t>
            </w:r>
          </w:p>
        </w:tc>
        <w:tc>
          <w:tcPr>
            <w:tcW w:w="5074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ong intergenic non-protein coding RNA 977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3.005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GLL1</w:t>
            </w:r>
          </w:p>
        </w:tc>
        <w:tc>
          <w:tcPr>
            <w:tcW w:w="50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mmunoglobulin lambda like polypeptide 5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3.110</w:t>
            </w:r>
          </w:p>
        </w:tc>
      </w:tr>
      <w:tr w:rsidR="00CD4E9F" w:rsidRPr="007D3C9C" w:rsidTr="00FC6358">
        <w:trPr>
          <w:trHeight w:val="300"/>
          <w:jc w:val="center"/>
        </w:trPr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contextualSpacing/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YC</w:t>
            </w:r>
          </w:p>
        </w:tc>
        <w:tc>
          <w:tcPr>
            <w:tcW w:w="5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contextualSpacing/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YC proto-oncogene. bHLH transcription factor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contextualSpacing/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4E9F" w:rsidRPr="007D3C9C" w:rsidRDefault="00CD4E9F" w:rsidP="00FC6358">
            <w:pPr>
              <w:contextualSpacing/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4.260</w:t>
            </w:r>
          </w:p>
        </w:tc>
      </w:tr>
    </w:tbl>
    <w:p w:rsidR="00CD4E9F" w:rsidRPr="007A5578" w:rsidRDefault="00CD4E9F" w:rsidP="00CD4E9F">
      <w:pPr>
        <w:contextualSpacing/>
        <w:jc w:val="center"/>
        <w:rPr>
          <w:rFonts w:ascii="Times New Roman" w:hAnsi="Times New Roman"/>
        </w:rPr>
      </w:pPr>
      <w:r w:rsidRPr="007A5578">
        <w:rPr>
          <w:rFonts w:ascii="Times New Roman" w:hAnsi="Times New Roman"/>
          <w:color w:val="000000"/>
        </w:rPr>
        <w:t>Chipster analysis identified 731 significantly deregulated genes in CEM/ADR5000 treated cells</w:t>
      </w:r>
      <w:r>
        <w:rPr>
          <w:rFonts w:ascii="Times New Roman" w:hAnsi="Times New Roman"/>
          <w:color w:val="000000"/>
        </w:rPr>
        <w:t>.</w:t>
      </w:r>
    </w:p>
    <w:p w:rsidR="00A9654B" w:rsidRDefault="00A9654B">
      <w:bookmarkStart w:id="0" w:name="_GoBack"/>
      <w:bookmarkEnd w:id="0"/>
    </w:p>
    <w:sectPr w:rsidR="00A96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E9F"/>
    <w:rsid w:val="00000B2C"/>
    <w:rsid w:val="000032F9"/>
    <w:rsid w:val="000038CC"/>
    <w:rsid w:val="000040FF"/>
    <w:rsid w:val="000047AB"/>
    <w:rsid w:val="00007721"/>
    <w:rsid w:val="0001378A"/>
    <w:rsid w:val="00013862"/>
    <w:rsid w:val="00015E21"/>
    <w:rsid w:val="000210FB"/>
    <w:rsid w:val="00022988"/>
    <w:rsid w:val="00023EE4"/>
    <w:rsid w:val="00024D00"/>
    <w:rsid w:val="00027BB7"/>
    <w:rsid w:val="00031D0A"/>
    <w:rsid w:val="00034C0D"/>
    <w:rsid w:val="0003547B"/>
    <w:rsid w:val="00035EE4"/>
    <w:rsid w:val="000377F1"/>
    <w:rsid w:val="0004095F"/>
    <w:rsid w:val="000425F4"/>
    <w:rsid w:val="00044680"/>
    <w:rsid w:val="00044A68"/>
    <w:rsid w:val="00045E8F"/>
    <w:rsid w:val="000474D7"/>
    <w:rsid w:val="00052D9C"/>
    <w:rsid w:val="00054E51"/>
    <w:rsid w:val="000563B8"/>
    <w:rsid w:val="00056D5F"/>
    <w:rsid w:val="0005783C"/>
    <w:rsid w:val="000619C6"/>
    <w:rsid w:val="00070215"/>
    <w:rsid w:val="00071FC7"/>
    <w:rsid w:val="00072411"/>
    <w:rsid w:val="000724CD"/>
    <w:rsid w:val="0007494C"/>
    <w:rsid w:val="000753E1"/>
    <w:rsid w:val="00075860"/>
    <w:rsid w:val="00075C36"/>
    <w:rsid w:val="0007640B"/>
    <w:rsid w:val="00076F10"/>
    <w:rsid w:val="0007717A"/>
    <w:rsid w:val="000772EA"/>
    <w:rsid w:val="00077A93"/>
    <w:rsid w:val="00080EE0"/>
    <w:rsid w:val="000836AB"/>
    <w:rsid w:val="00083F6B"/>
    <w:rsid w:val="000902A8"/>
    <w:rsid w:val="00093847"/>
    <w:rsid w:val="0009512A"/>
    <w:rsid w:val="0009595B"/>
    <w:rsid w:val="00097871"/>
    <w:rsid w:val="000A2035"/>
    <w:rsid w:val="000A2CA5"/>
    <w:rsid w:val="000A361F"/>
    <w:rsid w:val="000A6EDB"/>
    <w:rsid w:val="000A7067"/>
    <w:rsid w:val="000A79D6"/>
    <w:rsid w:val="000B442D"/>
    <w:rsid w:val="000C3C2F"/>
    <w:rsid w:val="000C5506"/>
    <w:rsid w:val="000C7FD3"/>
    <w:rsid w:val="000D4949"/>
    <w:rsid w:val="000E050A"/>
    <w:rsid w:val="000E29B7"/>
    <w:rsid w:val="000E2B84"/>
    <w:rsid w:val="000E3710"/>
    <w:rsid w:val="000E398D"/>
    <w:rsid w:val="000F595D"/>
    <w:rsid w:val="000F72E0"/>
    <w:rsid w:val="000F7550"/>
    <w:rsid w:val="00100CA0"/>
    <w:rsid w:val="00101CCF"/>
    <w:rsid w:val="0010356B"/>
    <w:rsid w:val="00105FAB"/>
    <w:rsid w:val="0010721E"/>
    <w:rsid w:val="00112253"/>
    <w:rsid w:val="0011376A"/>
    <w:rsid w:val="00116161"/>
    <w:rsid w:val="0012228A"/>
    <w:rsid w:val="0012271C"/>
    <w:rsid w:val="001228A2"/>
    <w:rsid w:val="00122D32"/>
    <w:rsid w:val="00126571"/>
    <w:rsid w:val="0013031B"/>
    <w:rsid w:val="00132AE1"/>
    <w:rsid w:val="00134B56"/>
    <w:rsid w:val="0013755F"/>
    <w:rsid w:val="001438A1"/>
    <w:rsid w:val="00147974"/>
    <w:rsid w:val="00152505"/>
    <w:rsid w:val="00154A4D"/>
    <w:rsid w:val="00160510"/>
    <w:rsid w:val="00160DB0"/>
    <w:rsid w:val="001661C3"/>
    <w:rsid w:val="00172979"/>
    <w:rsid w:val="0017569F"/>
    <w:rsid w:val="00180F95"/>
    <w:rsid w:val="00183E79"/>
    <w:rsid w:val="00185684"/>
    <w:rsid w:val="00187ACF"/>
    <w:rsid w:val="001903EB"/>
    <w:rsid w:val="00190732"/>
    <w:rsid w:val="0019313C"/>
    <w:rsid w:val="00195F99"/>
    <w:rsid w:val="001970F1"/>
    <w:rsid w:val="001A21BB"/>
    <w:rsid w:val="001A65B4"/>
    <w:rsid w:val="001A72F6"/>
    <w:rsid w:val="001B0C45"/>
    <w:rsid w:val="001B2FC5"/>
    <w:rsid w:val="001C0F02"/>
    <w:rsid w:val="001C1EBB"/>
    <w:rsid w:val="001C44A2"/>
    <w:rsid w:val="001C6693"/>
    <w:rsid w:val="001C7E14"/>
    <w:rsid w:val="001C7E6E"/>
    <w:rsid w:val="001D1FDD"/>
    <w:rsid w:val="001D3C31"/>
    <w:rsid w:val="001E0431"/>
    <w:rsid w:val="001E29CF"/>
    <w:rsid w:val="001E55FF"/>
    <w:rsid w:val="001F3B71"/>
    <w:rsid w:val="001F4067"/>
    <w:rsid w:val="001F7FDF"/>
    <w:rsid w:val="0020008A"/>
    <w:rsid w:val="00205A3F"/>
    <w:rsid w:val="002103A4"/>
    <w:rsid w:val="00210578"/>
    <w:rsid w:val="002108FF"/>
    <w:rsid w:val="00211FDC"/>
    <w:rsid w:val="00212178"/>
    <w:rsid w:val="00212D80"/>
    <w:rsid w:val="0022119A"/>
    <w:rsid w:val="002214D7"/>
    <w:rsid w:val="0022508B"/>
    <w:rsid w:val="00225621"/>
    <w:rsid w:val="00230E52"/>
    <w:rsid w:val="00232A95"/>
    <w:rsid w:val="00234485"/>
    <w:rsid w:val="00235E57"/>
    <w:rsid w:val="00240119"/>
    <w:rsid w:val="00240C6C"/>
    <w:rsid w:val="002460BB"/>
    <w:rsid w:val="002470D1"/>
    <w:rsid w:val="00247195"/>
    <w:rsid w:val="00251426"/>
    <w:rsid w:val="00253900"/>
    <w:rsid w:val="00254E92"/>
    <w:rsid w:val="00255275"/>
    <w:rsid w:val="0025560F"/>
    <w:rsid w:val="00255A1F"/>
    <w:rsid w:val="002561D3"/>
    <w:rsid w:val="002612AB"/>
    <w:rsid w:val="00261382"/>
    <w:rsid w:val="002614AB"/>
    <w:rsid w:val="00263C82"/>
    <w:rsid w:val="00264151"/>
    <w:rsid w:val="002704BE"/>
    <w:rsid w:val="002760DF"/>
    <w:rsid w:val="00276B2B"/>
    <w:rsid w:val="00277B27"/>
    <w:rsid w:val="00277FE4"/>
    <w:rsid w:val="00282CA3"/>
    <w:rsid w:val="002833D0"/>
    <w:rsid w:val="002855E2"/>
    <w:rsid w:val="0028606B"/>
    <w:rsid w:val="00290609"/>
    <w:rsid w:val="00294DF1"/>
    <w:rsid w:val="00296E18"/>
    <w:rsid w:val="002971A3"/>
    <w:rsid w:val="002973C3"/>
    <w:rsid w:val="0029773F"/>
    <w:rsid w:val="002A34B6"/>
    <w:rsid w:val="002A58F9"/>
    <w:rsid w:val="002A79E0"/>
    <w:rsid w:val="002B0F3A"/>
    <w:rsid w:val="002B2F61"/>
    <w:rsid w:val="002B6F72"/>
    <w:rsid w:val="002C756A"/>
    <w:rsid w:val="002D6174"/>
    <w:rsid w:val="002E77CF"/>
    <w:rsid w:val="002F1F59"/>
    <w:rsid w:val="002F2345"/>
    <w:rsid w:val="002F3483"/>
    <w:rsid w:val="002F7F7D"/>
    <w:rsid w:val="00304B3F"/>
    <w:rsid w:val="00306C3B"/>
    <w:rsid w:val="003127AB"/>
    <w:rsid w:val="00315D9B"/>
    <w:rsid w:val="00315F8E"/>
    <w:rsid w:val="00322D70"/>
    <w:rsid w:val="00323536"/>
    <w:rsid w:val="00323C55"/>
    <w:rsid w:val="00324826"/>
    <w:rsid w:val="00324CA5"/>
    <w:rsid w:val="00325475"/>
    <w:rsid w:val="00331686"/>
    <w:rsid w:val="00332151"/>
    <w:rsid w:val="00333F7E"/>
    <w:rsid w:val="00337954"/>
    <w:rsid w:val="00340755"/>
    <w:rsid w:val="00341F8F"/>
    <w:rsid w:val="003443BC"/>
    <w:rsid w:val="0035068F"/>
    <w:rsid w:val="00353D07"/>
    <w:rsid w:val="0035536D"/>
    <w:rsid w:val="0035562D"/>
    <w:rsid w:val="003606C5"/>
    <w:rsid w:val="00361B28"/>
    <w:rsid w:val="00363DC1"/>
    <w:rsid w:val="0037690F"/>
    <w:rsid w:val="0038024E"/>
    <w:rsid w:val="003811DC"/>
    <w:rsid w:val="003841FF"/>
    <w:rsid w:val="00393777"/>
    <w:rsid w:val="0039497F"/>
    <w:rsid w:val="0039733C"/>
    <w:rsid w:val="003A5D0D"/>
    <w:rsid w:val="003A672D"/>
    <w:rsid w:val="003B5535"/>
    <w:rsid w:val="003B61FC"/>
    <w:rsid w:val="003B747E"/>
    <w:rsid w:val="003C034C"/>
    <w:rsid w:val="003C0F0C"/>
    <w:rsid w:val="003C4344"/>
    <w:rsid w:val="003C5C40"/>
    <w:rsid w:val="003D0A6F"/>
    <w:rsid w:val="003D0BB0"/>
    <w:rsid w:val="003E17EB"/>
    <w:rsid w:val="003E4E54"/>
    <w:rsid w:val="003E7707"/>
    <w:rsid w:val="003F1858"/>
    <w:rsid w:val="003F6ED1"/>
    <w:rsid w:val="004036A9"/>
    <w:rsid w:val="00404EA5"/>
    <w:rsid w:val="00405F05"/>
    <w:rsid w:val="00406695"/>
    <w:rsid w:val="00407786"/>
    <w:rsid w:val="0040780B"/>
    <w:rsid w:val="00411E4D"/>
    <w:rsid w:val="00412FEE"/>
    <w:rsid w:val="0041566A"/>
    <w:rsid w:val="00416476"/>
    <w:rsid w:val="0042205E"/>
    <w:rsid w:val="00422A8C"/>
    <w:rsid w:val="0042768D"/>
    <w:rsid w:val="00435DEC"/>
    <w:rsid w:val="00436C5E"/>
    <w:rsid w:val="0044498A"/>
    <w:rsid w:val="00445CDC"/>
    <w:rsid w:val="00447D21"/>
    <w:rsid w:val="00452C6D"/>
    <w:rsid w:val="00460BCB"/>
    <w:rsid w:val="0046370E"/>
    <w:rsid w:val="0046494E"/>
    <w:rsid w:val="004709BB"/>
    <w:rsid w:val="00472750"/>
    <w:rsid w:val="00474879"/>
    <w:rsid w:val="00475733"/>
    <w:rsid w:val="00476B08"/>
    <w:rsid w:val="00477996"/>
    <w:rsid w:val="00477E73"/>
    <w:rsid w:val="00480CA4"/>
    <w:rsid w:val="00480F02"/>
    <w:rsid w:val="00481A17"/>
    <w:rsid w:val="00484A1A"/>
    <w:rsid w:val="00487316"/>
    <w:rsid w:val="004912E3"/>
    <w:rsid w:val="0049206E"/>
    <w:rsid w:val="00492994"/>
    <w:rsid w:val="00497627"/>
    <w:rsid w:val="00497989"/>
    <w:rsid w:val="004A0E06"/>
    <w:rsid w:val="004A2735"/>
    <w:rsid w:val="004A6663"/>
    <w:rsid w:val="004A6CCE"/>
    <w:rsid w:val="004A7131"/>
    <w:rsid w:val="004A7AD9"/>
    <w:rsid w:val="004B40FE"/>
    <w:rsid w:val="004B4116"/>
    <w:rsid w:val="004B43B4"/>
    <w:rsid w:val="004C1ED2"/>
    <w:rsid w:val="004C2131"/>
    <w:rsid w:val="004C3CD2"/>
    <w:rsid w:val="004C5F57"/>
    <w:rsid w:val="004C608B"/>
    <w:rsid w:val="004C6A43"/>
    <w:rsid w:val="004C7735"/>
    <w:rsid w:val="004E3D05"/>
    <w:rsid w:val="004E4593"/>
    <w:rsid w:val="004E5AAA"/>
    <w:rsid w:val="004F4DA4"/>
    <w:rsid w:val="004F50D6"/>
    <w:rsid w:val="0050060F"/>
    <w:rsid w:val="00501AFE"/>
    <w:rsid w:val="005031E0"/>
    <w:rsid w:val="005061F8"/>
    <w:rsid w:val="005062DD"/>
    <w:rsid w:val="0051250B"/>
    <w:rsid w:val="00530061"/>
    <w:rsid w:val="00531C66"/>
    <w:rsid w:val="00535807"/>
    <w:rsid w:val="00540356"/>
    <w:rsid w:val="005408DD"/>
    <w:rsid w:val="0054533E"/>
    <w:rsid w:val="005460F7"/>
    <w:rsid w:val="00546ADD"/>
    <w:rsid w:val="00550395"/>
    <w:rsid w:val="005505EA"/>
    <w:rsid w:val="005520EE"/>
    <w:rsid w:val="005542B9"/>
    <w:rsid w:val="005547A0"/>
    <w:rsid w:val="00555BF3"/>
    <w:rsid w:val="00557AF9"/>
    <w:rsid w:val="00563B56"/>
    <w:rsid w:val="00565E53"/>
    <w:rsid w:val="00567855"/>
    <w:rsid w:val="00570D85"/>
    <w:rsid w:val="00572862"/>
    <w:rsid w:val="00575B4B"/>
    <w:rsid w:val="005870D9"/>
    <w:rsid w:val="00590171"/>
    <w:rsid w:val="00590271"/>
    <w:rsid w:val="00593099"/>
    <w:rsid w:val="00595543"/>
    <w:rsid w:val="00597EDE"/>
    <w:rsid w:val="005A0421"/>
    <w:rsid w:val="005A24D6"/>
    <w:rsid w:val="005A3A4B"/>
    <w:rsid w:val="005A3CD7"/>
    <w:rsid w:val="005B07BC"/>
    <w:rsid w:val="005B1E71"/>
    <w:rsid w:val="005B2C17"/>
    <w:rsid w:val="005B3EED"/>
    <w:rsid w:val="005B4D1D"/>
    <w:rsid w:val="005B50B0"/>
    <w:rsid w:val="005C153D"/>
    <w:rsid w:val="005C37A3"/>
    <w:rsid w:val="005C663F"/>
    <w:rsid w:val="005D08D8"/>
    <w:rsid w:val="005D0C4B"/>
    <w:rsid w:val="005D328C"/>
    <w:rsid w:val="005D7961"/>
    <w:rsid w:val="005E0CC7"/>
    <w:rsid w:val="005E1936"/>
    <w:rsid w:val="005E400C"/>
    <w:rsid w:val="005E4338"/>
    <w:rsid w:val="005F1F8A"/>
    <w:rsid w:val="0060381D"/>
    <w:rsid w:val="00605ADB"/>
    <w:rsid w:val="006064CD"/>
    <w:rsid w:val="00606965"/>
    <w:rsid w:val="00612C71"/>
    <w:rsid w:val="00617B82"/>
    <w:rsid w:val="0062073D"/>
    <w:rsid w:val="00620F72"/>
    <w:rsid w:val="006259D8"/>
    <w:rsid w:val="00627D4A"/>
    <w:rsid w:val="00631ABD"/>
    <w:rsid w:val="00631F9F"/>
    <w:rsid w:val="006348F7"/>
    <w:rsid w:val="006352B8"/>
    <w:rsid w:val="00641D98"/>
    <w:rsid w:val="0064340B"/>
    <w:rsid w:val="00645B35"/>
    <w:rsid w:val="00645C13"/>
    <w:rsid w:val="006478F0"/>
    <w:rsid w:val="006522CC"/>
    <w:rsid w:val="00654261"/>
    <w:rsid w:val="0066201A"/>
    <w:rsid w:val="00662E3A"/>
    <w:rsid w:val="00663947"/>
    <w:rsid w:val="00664A45"/>
    <w:rsid w:val="00671A88"/>
    <w:rsid w:val="006723B0"/>
    <w:rsid w:val="006751B5"/>
    <w:rsid w:val="006761BD"/>
    <w:rsid w:val="006764C0"/>
    <w:rsid w:val="00681B62"/>
    <w:rsid w:val="0068258A"/>
    <w:rsid w:val="006841B3"/>
    <w:rsid w:val="00686723"/>
    <w:rsid w:val="00686D00"/>
    <w:rsid w:val="00691CCD"/>
    <w:rsid w:val="00696A59"/>
    <w:rsid w:val="006A294C"/>
    <w:rsid w:val="006A2EEE"/>
    <w:rsid w:val="006A3586"/>
    <w:rsid w:val="006A5433"/>
    <w:rsid w:val="006A5FD5"/>
    <w:rsid w:val="006B264F"/>
    <w:rsid w:val="006B7341"/>
    <w:rsid w:val="006B7EC6"/>
    <w:rsid w:val="006C3C67"/>
    <w:rsid w:val="006D0C9D"/>
    <w:rsid w:val="006D1C3F"/>
    <w:rsid w:val="006D385D"/>
    <w:rsid w:val="006D57F5"/>
    <w:rsid w:val="006D7C51"/>
    <w:rsid w:val="006E26A2"/>
    <w:rsid w:val="006E32D3"/>
    <w:rsid w:val="006E40A4"/>
    <w:rsid w:val="006E4F8D"/>
    <w:rsid w:val="006E6563"/>
    <w:rsid w:val="006F6490"/>
    <w:rsid w:val="006F671E"/>
    <w:rsid w:val="00703BF7"/>
    <w:rsid w:val="007045C5"/>
    <w:rsid w:val="007057B5"/>
    <w:rsid w:val="00705E6A"/>
    <w:rsid w:val="00706481"/>
    <w:rsid w:val="00710E20"/>
    <w:rsid w:val="007111BC"/>
    <w:rsid w:val="0071130A"/>
    <w:rsid w:val="00714AD8"/>
    <w:rsid w:val="00722452"/>
    <w:rsid w:val="00722586"/>
    <w:rsid w:val="0072330C"/>
    <w:rsid w:val="00725C5B"/>
    <w:rsid w:val="007265D4"/>
    <w:rsid w:val="00726E6E"/>
    <w:rsid w:val="00735562"/>
    <w:rsid w:val="007365B9"/>
    <w:rsid w:val="007426C8"/>
    <w:rsid w:val="0074620B"/>
    <w:rsid w:val="00747404"/>
    <w:rsid w:val="00751199"/>
    <w:rsid w:val="00751661"/>
    <w:rsid w:val="00753040"/>
    <w:rsid w:val="00760ABE"/>
    <w:rsid w:val="007652A2"/>
    <w:rsid w:val="00766D46"/>
    <w:rsid w:val="00766EA8"/>
    <w:rsid w:val="0077215A"/>
    <w:rsid w:val="007737EA"/>
    <w:rsid w:val="0078665D"/>
    <w:rsid w:val="0078684F"/>
    <w:rsid w:val="00791A49"/>
    <w:rsid w:val="007922D9"/>
    <w:rsid w:val="007A0678"/>
    <w:rsid w:val="007A2B93"/>
    <w:rsid w:val="007A6B0D"/>
    <w:rsid w:val="007B3FCE"/>
    <w:rsid w:val="007C13B2"/>
    <w:rsid w:val="007C271E"/>
    <w:rsid w:val="007C2896"/>
    <w:rsid w:val="007C550B"/>
    <w:rsid w:val="007D08B7"/>
    <w:rsid w:val="007D2097"/>
    <w:rsid w:val="007D28D1"/>
    <w:rsid w:val="007D3EC6"/>
    <w:rsid w:val="007D4060"/>
    <w:rsid w:val="007D4739"/>
    <w:rsid w:val="007D4A85"/>
    <w:rsid w:val="007D4EF0"/>
    <w:rsid w:val="007E41CA"/>
    <w:rsid w:val="007E4AE1"/>
    <w:rsid w:val="007F6832"/>
    <w:rsid w:val="008006B1"/>
    <w:rsid w:val="008012B4"/>
    <w:rsid w:val="0080149B"/>
    <w:rsid w:val="00804672"/>
    <w:rsid w:val="008067F7"/>
    <w:rsid w:val="00806C71"/>
    <w:rsid w:val="008070A0"/>
    <w:rsid w:val="00811A9A"/>
    <w:rsid w:val="00821159"/>
    <w:rsid w:val="00823366"/>
    <w:rsid w:val="008234E0"/>
    <w:rsid w:val="0082715E"/>
    <w:rsid w:val="008303CD"/>
    <w:rsid w:val="0083122F"/>
    <w:rsid w:val="0084579E"/>
    <w:rsid w:val="00850302"/>
    <w:rsid w:val="008537F1"/>
    <w:rsid w:val="00854D5F"/>
    <w:rsid w:val="00861A4C"/>
    <w:rsid w:val="008623BF"/>
    <w:rsid w:val="00862AD0"/>
    <w:rsid w:val="00862D4D"/>
    <w:rsid w:val="00863396"/>
    <w:rsid w:val="00864E8C"/>
    <w:rsid w:val="008651BE"/>
    <w:rsid w:val="00866F2E"/>
    <w:rsid w:val="00870E53"/>
    <w:rsid w:val="00872126"/>
    <w:rsid w:val="008731A6"/>
    <w:rsid w:val="00877BCA"/>
    <w:rsid w:val="008866BF"/>
    <w:rsid w:val="00886E2C"/>
    <w:rsid w:val="0089228A"/>
    <w:rsid w:val="00893DF6"/>
    <w:rsid w:val="00895528"/>
    <w:rsid w:val="0089570F"/>
    <w:rsid w:val="00895D18"/>
    <w:rsid w:val="0089642F"/>
    <w:rsid w:val="008967C1"/>
    <w:rsid w:val="008A019D"/>
    <w:rsid w:val="008A0CFF"/>
    <w:rsid w:val="008A2D3D"/>
    <w:rsid w:val="008B0F4F"/>
    <w:rsid w:val="008B12B9"/>
    <w:rsid w:val="008B1D78"/>
    <w:rsid w:val="008B34B3"/>
    <w:rsid w:val="008B7D87"/>
    <w:rsid w:val="008C19E2"/>
    <w:rsid w:val="008D0559"/>
    <w:rsid w:val="008D36C1"/>
    <w:rsid w:val="008D4F9B"/>
    <w:rsid w:val="008D4FF4"/>
    <w:rsid w:val="008D57AC"/>
    <w:rsid w:val="008E3514"/>
    <w:rsid w:val="008E3911"/>
    <w:rsid w:val="008E4DBF"/>
    <w:rsid w:val="008F3111"/>
    <w:rsid w:val="008F3A29"/>
    <w:rsid w:val="008F5E96"/>
    <w:rsid w:val="009001BB"/>
    <w:rsid w:val="00901CFC"/>
    <w:rsid w:val="0090204A"/>
    <w:rsid w:val="009035AD"/>
    <w:rsid w:val="00905E33"/>
    <w:rsid w:val="009103A5"/>
    <w:rsid w:val="009211EC"/>
    <w:rsid w:val="0092463E"/>
    <w:rsid w:val="009254AF"/>
    <w:rsid w:val="00934B70"/>
    <w:rsid w:val="00934F18"/>
    <w:rsid w:val="0093532F"/>
    <w:rsid w:val="009445A7"/>
    <w:rsid w:val="00944DC9"/>
    <w:rsid w:val="009461B3"/>
    <w:rsid w:val="00947421"/>
    <w:rsid w:val="00950AD1"/>
    <w:rsid w:val="00953709"/>
    <w:rsid w:val="00955B89"/>
    <w:rsid w:val="0095656E"/>
    <w:rsid w:val="00956963"/>
    <w:rsid w:val="009577DB"/>
    <w:rsid w:val="0096248E"/>
    <w:rsid w:val="0096302C"/>
    <w:rsid w:val="00966A5B"/>
    <w:rsid w:val="00966C1C"/>
    <w:rsid w:val="00966E5E"/>
    <w:rsid w:val="00967E55"/>
    <w:rsid w:val="00970D6E"/>
    <w:rsid w:val="009713E0"/>
    <w:rsid w:val="00971BEA"/>
    <w:rsid w:val="00985779"/>
    <w:rsid w:val="0098710A"/>
    <w:rsid w:val="00991313"/>
    <w:rsid w:val="0099202C"/>
    <w:rsid w:val="00997E7A"/>
    <w:rsid w:val="009A0122"/>
    <w:rsid w:val="009A31A8"/>
    <w:rsid w:val="009A4316"/>
    <w:rsid w:val="009A6FF5"/>
    <w:rsid w:val="009B2E2C"/>
    <w:rsid w:val="009B63A8"/>
    <w:rsid w:val="009B6752"/>
    <w:rsid w:val="009B70F8"/>
    <w:rsid w:val="009B79DB"/>
    <w:rsid w:val="009C0636"/>
    <w:rsid w:val="009C1770"/>
    <w:rsid w:val="009C471F"/>
    <w:rsid w:val="009C54E8"/>
    <w:rsid w:val="009D3FBB"/>
    <w:rsid w:val="009D550B"/>
    <w:rsid w:val="009E0C26"/>
    <w:rsid w:val="009E2A1D"/>
    <w:rsid w:val="009E35C1"/>
    <w:rsid w:val="009E4683"/>
    <w:rsid w:val="009E46B1"/>
    <w:rsid w:val="009E5EC7"/>
    <w:rsid w:val="009F0855"/>
    <w:rsid w:val="009F10B3"/>
    <w:rsid w:val="009F1B4A"/>
    <w:rsid w:val="009F444B"/>
    <w:rsid w:val="00A02BB5"/>
    <w:rsid w:val="00A037E1"/>
    <w:rsid w:val="00A03A73"/>
    <w:rsid w:val="00A04E08"/>
    <w:rsid w:val="00A06097"/>
    <w:rsid w:val="00A07842"/>
    <w:rsid w:val="00A12131"/>
    <w:rsid w:val="00A13147"/>
    <w:rsid w:val="00A15889"/>
    <w:rsid w:val="00A158B8"/>
    <w:rsid w:val="00A2224F"/>
    <w:rsid w:val="00A24708"/>
    <w:rsid w:val="00A24DC6"/>
    <w:rsid w:val="00A25E5E"/>
    <w:rsid w:val="00A2658B"/>
    <w:rsid w:val="00A329EC"/>
    <w:rsid w:val="00A33AA9"/>
    <w:rsid w:val="00A33C1B"/>
    <w:rsid w:val="00A344C3"/>
    <w:rsid w:val="00A35A89"/>
    <w:rsid w:val="00A41B21"/>
    <w:rsid w:val="00A44B0C"/>
    <w:rsid w:val="00A45B12"/>
    <w:rsid w:val="00A47F08"/>
    <w:rsid w:val="00A519C0"/>
    <w:rsid w:val="00A5593A"/>
    <w:rsid w:val="00A71FB3"/>
    <w:rsid w:val="00A72548"/>
    <w:rsid w:val="00A7380D"/>
    <w:rsid w:val="00A742A6"/>
    <w:rsid w:val="00A7665F"/>
    <w:rsid w:val="00A776EA"/>
    <w:rsid w:val="00A8386F"/>
    <w:rsid w:val="00A85432"/>
    <w:rsid w:val="00A8634C"/>
    <w:rsid w:val="00A878D2"/>
    <w:rsid w:val="00A91EDD"/>
    <w:rsid w:val="00A93D7F"/>
    <w:rsid w:val="00A9654B"/>
    <w:rsid w:val="00A96DE6"/>
    <w:rsid w:val="00AA056F"/>
    <w:rsid w:val="00AA4B9E"/>
    <w:rsid w:val="00AA4F83"/>
    <w:rsid w:val="00AA62C4"/>
    <w:rsid w:val="00AA711A"/>
    <w:rsid w:val="00AB4CEB"/>
    <w:rsid w:val="00AB742E"/>
    <w:rsid w:val="00AC2CC9"/>
    <w:rsid w:val="00AC4F31"/>
    <w:rsid w:val="00AC5E7C"/>
    <w:rsid w:val="00AD206B"/>
    <w:rsid w:val="00AD2655"/>
    <w:rsid w:val="00AE0EE3"/>
    <w:rsid w:val="00AE21A2"/>
    <w:rsid w:val="00AE281E"/>
    <w:rsid w:val="00AE717F"/>
    <w:rsid w:val="00B004B7"/>
    <w:rsid w:val="00B00680"/>
    <w:rsid w:val="00B02DDC"/>
    <w:rsid w:val="00B04C4D"/>
    <w:rsid w:val="00B07045"/>
    <w:rsid w:val="00B16991"/>
    <w:rsid w:val="00B203F6"/>
    <w:rsid w:val="00B22FE5"/>
    <w:rsid w:val="00B23C9E"/>
    <w:rsid w:val="00B30222"/>
    <w:rsid w:val="00B32C7C"/>
    <w:rsid w:val="00B32F7E"/>
    <w:rsid w:val="00B35CB0"/>
    <w:rsid w:val="00B379CA"/>
    <w:rsid w:val="00B42E2F"/>
    <w:rsid w:val="00B4448A"/>
    <w:rsid w:val="00B4568B"/>
    <w:rsid w:val="00B47589"/>
    <w:rsid w:val="00B51BC6"/>
    <w:rsid w:val="00B564D2"/>
    <w:rsid w:val="00B56B88"/>
    <w:rsid w:val="00B619F2"/>
    <w:rsid w:val="00B716BA"/>
    <w:rsid w:val="00B71B28"/>
    <w:rsid w:val="00B71BE6"/>
    <w:rsid w:val="00B744E1"/>
    <w:rsid w:val="00B76FCC"/>
    <w:rsid w:val="00B8170A"/>
    <w:rsid w:val="00B82432"/>
    <w:rsid w:val="00B8786D"/>
    <w:rsid w:val="00B903EE"/>
    <w:rsid w:val="00B95550"/>
    <w:rsid w:val="00B97D99"/>
    <w:rsid w:val="00BA2C9D"/>
    <w:rsid w:val="00BA5F32"/>
    <w:rsid w:val="00BA783B"/>
    <w:rsid w:val="00BB0245"/>
    <w:rsid w:val="00BB0F33"/>
    <w:rsid w:val="00BB25B2"/>
    <w:rsid w:val="00BB2F25"/>
    <w:rsid w:val="00BB37C7"/>
    <w:rsid w:val="00BB37DA"/>
    <w:rsid w:val="00BC0430"/>
    <w:rsid w:val="00BC28BC"/>
    <w:rsid w:val="00BD5925"/>
    <w:rsid w:val="00BD70C6"/>
    <w:rsid w:val="00BD72B9"/>
    <w:rsid w:val="00BE07EA"/>
    <w:rsid w:val="00BE0BF1"/>
    <w:rsid w:val="00BE202A"/>
    <w:rsid w:val="00BE5DBE"/>
    <w:rsid w:val="00BE6C19"/>
    <w:rsid w:val="00BF066B"/>
    <w:rsid w:val="00BF1CC2"/>
    <w:rsid w:val="00BF26A4"/>
    <w:rsid w:val="00BF2F9A"/>
    <w:rsid w:val="00BF6833"/>
    <w:rsid w:val="00C0155A"/>
    <w:rsid w:val="00C02C8C"/>
    <w:rsid w:val="00C10084"/>
    <w:rsid w:val="00C12583"/>
    <w:rsid w:val="00C22702"/>
    <w:rsid w:val="00C228F6"/>
    <w:rsid w:val="00C22DB3"/>
    <w:rsid w:val="00C23BF1"/>
    <w:rsid w:val="00C255D4"/>
    <w:rsid w:val="00C2660A"/>
    <w:rsid w:val="00C27F5D"/>
    <w:rsid w:val="00C44842"/>
    <w:rsid w:val="00C45B21"/>
    <w:rsid w:val="00C511D1"/>
    <w:rsid w:val="00C5281D"/>
    <w:rsid w:val="00C602E9"/>
    <w:rsid w:val="00C6352D"/>
    <w:rsid w:val="00C645A0"/>
    <w:rsid w:val="00C71991"/>
    <w:rsid w:val="00C71EEA"/>
    <w:rsid w:val="00C72E31"/>
    <w:rsid w:val="00C73663"/>
    <w:rsid w:val="00C75214"/>
    <w:rsid w:val="00C77B6F"/>
    <w:rsid w:val="00C82FBE"/>
    <w:rsid w:val="00C859D0"/>
    <w:rsid w:val="00C9511E"/>
    <w:rsid w:val="00C97788"/>
    <w:rsid w:val="00CA0BFC"/>
    <w:rsid w:val="00CA24B3"/>
    <w:rsid w:val="00CA75FA"/>
    <w:rsid w:val="00CA7A79"/>
    <w:rsid w:val="00CB5CB8"/>
    <w:rsid w:val="00CB6FEB"/>
    <w:rsid w:val="00CB79E9"/>
    <w:rsid w:val="00CC45B6"/>
    <w:rsid w:val="00CC5D9A"/>
    <w:rsid w:val="00CD30FC"/>
    <w:rsid w:val="00CD33E5"/>
    <w:rsid w:val="00CD4BC6"/>
    <w:rsid w:val="00CD4E9F"/>
    <w:rsid w:val="00CD7CC1"/>
    <w:rsid w:val="00CE0247"/>
    <w:rsid w:val="00CE071C"/>
    <w:rsid w:val="00CE3CD5"/>
    <w:rsid w:val="00CE3F7D"/>
    <w:rsid w:val="00CE401D"/>
    <w:rsid w:val="00CE4F6C"/>
    <w:rsid w:val="00CE520E"/>
    <w:rsid w:val="00CE649F"/>
    <w:rsid w:val="00CE6BE6"/>
    <w:rsid w:val="00CE70FD"/>
    <w:rsid w:val="00CF61A0"/>
    <w:rsid w:val="00D05A0F"/>
    <w:rsid w:val="00D068FC"/>
    <w:rsid w:val="00D127D2"/>
    <w:rsid w:val="00D34DE4"/>
    <w:rsid w:val="00D35505"/>
    <w:rsid w:val="00D36325"/>
    <w:rsid w:val="00D41B6C"/>
    <w:rsid w:val="00D43942"/>
    <w:rsid w:val="00D46BC5"/>
    <w:rsid w:val="00D51F19"/>
    <w:rsid w:val="00D5333F"/>
    <w:rsid w:val="00D54F70"/>
    <w:rsid w:val="00D57986"/>
    <w:rsid w:val="00D61962"/>
    <w:rsid w:val="00D65282"/>
    <w:rsid w:val="00D7195F"/>
    <w:rsid w:val="00D74FF2"/>
    <w:rsid w:val="00D775C5"/>
    <w:rsid w:val="00D77C3F"/>
    <w:rsid w:val="00D80589"/>
    <w:rsid w:val="00D817D1"/>
    <w:rsid w:val="00D9408A"/>
    <w:rsid w:val="00D97092"/>
    <w:rsid w:val="00D97A77"/>
    <w:rsid w:val="00D97A8F"/>
    <w:rsid w:val="00D97F1D"/>
    <w:rsid w:val="00DA01AF"/>
    <w:rsid w:val="00DA20C9"/>
    <w:rsid w:val="00DA3266"/>
    <w:rsid w:val="00DA6D89"/>
    <w:rsid w:val="00DA6ED6"/>
    <w:rsid w:val="00DA7324"/>
    <w:rsid w:val="00DB4E32"/>
    <w:rsid w:val="00DB615E"/>
    <w:rsid w:val="00DB6CB6"/>
    <w:rsid w:val="00DB7A60"/>
    <w:rsid w:val="00DC227B"/>
    <w:rsid w:val="00DC376F"/>
    <w:rsid w:val="00DC47F2"/>
    <w:rsid w:val="00DD101F"/>
    <w:rsid w:val="00DD40FD"/>
    <w:rsid w:val="00DD45F7"/>
    <w:rsid w:val="00DD766E"/>
    <w:rsid w:val="00DE2F5D"/>
    <w:rsid w:val="00DE51C1"/>
    <w:rsid w:val="00DE70EB"/>
    <w:rsid w:val="00DE7F74"/>
    <w:rsid w:val="00DF08FC"/>
    <w:rsid w:val="00DF469E"/>
    <w:rsid w:val="00E02EEA"/>
    <w:rsid w:val="00E066CA"/>
    <w:rsid w:val="00E0722F"/>
    <w:rsid w:val="00E07911"/>
    <w:rsid w:val="00E13897"/>
    <w:rsid w:val="00E13B3C"/>
    <w:rsid w:val="00E14574"/>
    <w:rsid w:val="00E210C1"/>
    <w:rsid w:val="00E21ED8"/>
    <w:rsid w:val="00E22BD4"/>
    <w:rsid w:val="00E2537D"/>
    <w:rsid w:val="00E3003F"/>
    <w:rsid w:val="00E3126E"/>
    <w:rsid w:val="00E318B6"/>
    <w:rsid w:val="00E327A6"/>
    <w:rsid w:val="00E34F4C"/>
    <w:rsid w:val="00E36113"/>
    <w:rsid w:val="00E40C59"/>
    <w:rsid w:val="00E500A0"/>
    <w:rsid w:val="00E51D77"/>
    <w:rsid w:val="00E57414"/>
    <w:rsid w:val="00E60FF1"/>
    <w:rsid w:val="00E66685"/>
    <w:rsid w:val="00E7322C"/>
    <w:rsid w:val="00E756DD"/>
    <w:rsid w:val="00E82C2D"/>
    <w:rsid w:val="00E830D8"/>
    <w:rsid w:val="00E83CD1"/>
    <w:rsid w:val="00E84F2C"/>
    <w:rsid w:val="00E86A12"/>
    <w:rsid w:val="00EA202B"/>
    <w:rsid w:val="00EA3585"/>
    <w:rsid w:val="00EB1A3A"/>
    <w:rsid w:val="00EB1BF7"/>
    <w:rsid w:val="00EB6FF1"/>
    <w:rsid w:val="00EC2196"/>
    <w:rsid w:val="00ED2764"/>
    <w:rsid w:val="00ED454B"/>
    <w:rsid w:val="00ED5540"/>
    <w:rsid w:val="00EE1017"/>
    <w:rsid w:val="00EE3E88"/>
    <w:rsid w:val="00EE61B4"/>
    <w:rsid w:val="00EE653E"/>
    <w:rsid w:val="00EF1BF9"/>
    <w:rsid w:val="00EF29C4"/>
    <w:rsid w:val="00EF63CE"/>
    <w:rsid w:val="00F002F9"/>
    <w:rsid w:val="00F0067B"/>
    <w:rsid w:val="00F02485"/>
    <w:rsid w:val="00F02739"/>
    <w:rsid w:val="00F03788"/>
    <w:rsid w:val="00F037A3"/>
    <w:rsid w:val="00F04821"/>
    <w:rsid w:val="00F067AD"/>
    <w:rsid w:val="00F148C8"/>
    <w:rsid w:val="00F15DD0"/>
    <w:rsid w:val="00F16D19"/>
    <w:rsid w:val="00F22BA9"/>
    <w:rsid w:val="00F23A9C"/>
    <w:rsid w:val="00F26AFE"/>
    <w:rsid w:val="00F276CC"/>
    <w:rsid w:val="00F277CC"/>
    <w:rsid w:val="00F308DF"/>
    <w:rsid w:val="00F3241D"/>
    <w:rsid w:val="00F36801"/>
    <w:rsid w:val="00F37158"/>
    <w:rsid w:val="00F441EB"/>
    <w:rsid w:val="00F44408"/>
    <w:rsid w:val="00F454D8"/>
    <w:rsid w:val="00F46EEC"/>
    <w:rsid w:val="00F50D1F"/>
    <w:rsid w:val="00F56369"/>
    <w:rsid w:val="00F61444"/>
    <w:rsid w:val="00F621E4"/>
    <w:rsid w:val="00F65A9B"/>
    <w:rsid w:val="00F712DA"/>
    <w:rsid w:val="00F7296A"/>
    <w:rsid w:val="00F72F0C"/>
    <w:rsid w:val="00F73343"/>
    <w:rsid w:val="00F74877"/>
    <w:rsid w:val="00F757D1"/>
    <w:rsid w:val="00F7689E"/>
    <w:rsid w:val="00F768DB"/>
    <w:rsid w:val="00F77373"/>
    <w:rsid w:val="00F82B8D"/>
    <w:rsid w:val="00F91EBF"/>
    <w:rsid w:val="00F95131"/>
    <w:rsid w:val="00F95736"/>
    <w:rsid w:val="00F96C35"/>
    <w:rsid w:val="00FA3D5C"/>
    <w:rsid w:val="00FC1F44"/>
    <w:rsid w:val="00FC4E4E"/>
    <w:rsid w:val="00FD00C5"/>
    <w:rsid w:val="00FD0F88"/>
    <w:rsid w:val="00FD2A50"/>
    <w:rsid w:val="00FE11F3"/>
    <w:rsid w:val="00FE5003"/>
    <w:rsid w:val="00FE5D71"/>
    <w:rsid w:val="00FE67CD"/>
    <w:rsid w:val="00FF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9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D4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E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E9F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9F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D4E9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9F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9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D4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E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E9F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9F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D4E9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9F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6091</Words>
  <Characters>34719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hi</dc:creator>
  <cp:lastModifiedBy>Sumathi</cp:lastModifiedBy>
  <cp:revision>1</cp:revision>
  <dcterms:created xsi:type="dcterms:W3CDTF">2018-10-26T11:19:00Z</dcterms:created>
  <dcterms:modified xsi:type="dcterms:W3CDTF">2018-10-26T11:19:00Z</dcterms:modified>
</cp:coreProperties>
</file>